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4"/>
          <w:lang w:val="en-CA"/>
        </w:rPr>
        <w:t>Table 1:</w:t>
      </w:r>
      <w:r>
        <w:rPr>
          <w:szCs w:val="24"/>
          <w:lang w:val="en-CA"/>
        </w:rPr>
        <w:t xml:space="preserve"> </w:t>
      </w:r>
      <w:r>
        <w:rPr>
          <w:bCs/>
        </w:rPr>
        <w:t xml:space="preserve">qAMP primer sequences used to determine DNA methylation levels of non-CpG-island sequences on chromosomes 4 and X in </w:t>
      </w:r>
      <w:r>
        <w:rPr>
          <w:i/>
        </w:rPr>
        <w:t>Dnmt3L</w:t>
      </w:r>
      <w:r>
        <w:rPr>
          <w:i/>
          <w:vertAlign w:val="superscript"/>
        </w:rPr>
        <w:t>-/-</w:t>
      </w:r>
      <w:r>
        <w:rPr>
          <w:i/>
        </w:rPr>
        <w:t xml:space="preserve"> </w:t>
      </w:r>
      <w:r>
        <w:rPr/>
        <w:t>germ cells.</w:t>
      </w:r>
    </w:p>
    <w:p>
      <w:pPr>
        <w:pStyle w:val="Normal"/>
        <w:spacing w:lineRule="auto" w:line="360"/>
        <w:rPr/>
      </w:pPr>
      <w:r>
        <w:rPr/>
      </w:r>
    </w:p>
    <w:tbl>
      <w:tblPr>
        <w:tblW w:w="10820" w:type="dxa"/>
        <w:jc w:val="left"/>
        <w:tblInd w:w="-5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2646"/>
        <w:gridCol w:w="4168"/>
        <w:gridCol w:w="38"/>
        <w:gridCol w:w="3968"/>
      </w:tblGrid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/>
                <w:szCs w:val="24"/>
                <w:lang w:val="en-US"/>
              </w:rPr>
              <w:t>Position (mm 7)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Forward primer (5'-3')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Reverse primer (5'-3')</w:t>
            </w:r>
          </w:p>
        </w:tc>
      </w:tr>
      <w:tr>
        <w:trPr>
          <w:trHeight w:val="270" w:hRule="atLeast"/>
        </w:trPr>
        <w:tc>
          <w:tcPr>
            <w:tcW w:w="10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hromosome 4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72334-4872813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CCTTCAAAACCCGTGAAT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CTGAATCTTGCTCTTTGCA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927753-9928179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AAGGGGAACAGGGGAGT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CACCTAGCATCTTGGAG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477713-15478091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GTTGGCTAATGAGGAGG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AGGAGAAAGGATGCTGG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850460-19850826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ATGACTCCCCACGTCAC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CATGCGGAAGACATCTG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806042-24806420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AAACAGAGCTCTCTGGA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AGCTAACCCAATGGCTC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339739-30340307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GAACAGCATGCCTCTCT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TAACTGCGCTGTGGAGA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145276-35146275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ATCAAGGGCAGAGGAAAT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TCGAGAAGGACGGAGG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155437-40155738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CACACAGACCTCCTCTC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CAAAGCAGCCACGACTG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282104-45282572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ATCAGTGACCCCTCTTCC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GGACCAGCTCTTCCTCA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216637-50217105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GCTAGGGAAGAGGTGAG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TCTTCCCTTGTGGCTTG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202844-55203145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TGAGAGAAGGCAGCATG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GGCCTTCGTCGTTAGAC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969750-59970164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GCCACATGGTGTGGTAA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ATGCCGTATTGCACAACC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403458-65403793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CAGGGTAAAAAGGATC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TCGTCTCGAACTCGCTC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217560-70217910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GGCTTTAAATGGGAAAC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AAGCAGGAAGAGCTGGAT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238764-75239513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CAGATACCAAGGTGTGTCT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CTGACAGGTGAACTGAG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266828-80267395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TGTGTCCCCGTTTCTTGT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GCTTGGTCACAACCATC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800348-85800847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CCCCATCTCCCATTTCT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GATCACCACGAAACAGG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473664-90474084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ACAAGGGGGCTTTCTTTCT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GAATGGAGCTGTATGG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111617-96112110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CTTCCCACTTTCCAACA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CTTTCAGCTACAGTTCCA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277854-100278187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AACCAACAGGCCTGAGA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GTCGTCAAAAAGGTCAG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5596524-105596856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CAACAGCAGCAACTGAAC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CCTGGTTGATCCTGTGT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0703297-110703796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GAGGAACCTGAGGCTTG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GCAGAGACGGGAGACAA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5472605-115473015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CATGGCATCCCTACCAGT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TTGCTGTGACTGCATCC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0466404-120466860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GGAAGAACATGGCAAGTG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CTCCCTCTGTTCTCTGG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5407419-125407757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CATGGAAAAGGAGCAAC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CAGGTCTGGATACAAGG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9975322-129975744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CACTGTGTTCAGAAGCA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AATAACCGGTCATCCAA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5498472-135498890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CGAGGTCATGAGAAAGAA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GTTTCCTGGGGTTGTGA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0499164-140499582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CACTGGAACAGGACTGAG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GGGGATGTAAACGGGAG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4580754-144581253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TGCTAGCTCCTCCTGCTT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AGGTGTTGTGGCTAGCT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0486904-150487236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AACGGAAGAAAAGGACTG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AGTGTCTGGGAGGGAC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5169477-155169776</w:t>
            </w:r>
          </w:p>
        </w:tc>
        <w:tc>
          <w:tcPr>
            <w:tcW w:w="4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TGTGAGGGTCGTTGCACT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AGGCCAGCTTCCTTCAT</w:t>
            </w:r>
          </w:p>
        </w:tc>
      </w:tr>
      <w:tr>
        <w:trPr>
          <w:trHeight w:val="270" w:hRule="atLeast"/>
        </w:trPr>
        <w:tc>
          <w:tcPr>
            <w:tcW w:w="10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hromosome X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90124-4890623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CAGTAAGGGGACAGGTTA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TTGACAGACCAGCTCTGA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827238-9827737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CGCTGACTGGAAGTCATT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CCTCCCTCACCTTTTGA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319447-15319946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CGGTAAGTGGCAGTAAGT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CTCCAGATGGTGCTCC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92767-20293099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TAATAGACGGGGCCAGGA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GCTTTGGGAGAAGTGGTC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736464-35736818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TCCAGCGCCAATAGTTGT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GGTGATCACATCACTTCAG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656582-40656936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GGCATCACTGCATCTATGA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GAGTGGTTGTGCTCCTGA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749431-45750930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GAATCTAGGGCCCTCTTTG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GGACCGAGACAAAGGAA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789755-48790109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CCCAGGAACCTTCTACCT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GTAGGAGGATGGCAGGA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195598-56196098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GACTCCAGCAACAAAGGA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CTTGAGAGCAAATCGAAG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330784-61331547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CACGGGCTGCTACAAA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CTGCCTCTTCTGTGTCC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502472-66502918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TTGCCCAACTGCATACAA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TGCTGGGCTTCACCAAT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408206-71408702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GCTAGCGGGGTATGACTT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TTGAAGGAGAACAGCAT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236203-76236748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CTCACTGTGCTACAACCA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CCATGAGCCTCTCCCTT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709428-80709859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TCCAGGAGCAACTGGCTA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AGGCAGCTCAAAGGTAG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404289-85404720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TGGGTTCATCTGGCTACA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TGATTATCACAAGCATTCATC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325997-90326375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TTTGCCAACGGTCCTCTA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CGAGGAAAATGAACCTG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723738-95724169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GTCCCGAGCATTGATTA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GCTGAGCAAACCTTTCT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788840-10078927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CCCACATGATCAAAGTGCT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GAAAATCCTGGCTGCTG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5645103-10564548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AGAGCCATGGAATGTGTT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TGGAGCTCATTCAGACC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0765173-110765604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CAAATGCTATCTTTAATGGCTGT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GAGAGAAACGCACCAAA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5633810-115634309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GATTTCGTCCAATCTCA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TATGAAATGCACTGTCTTG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1249040-121249469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AAGGTGGAAAAATCTGCTGT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CATGTGATACTTACTCCCTATG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6210018-126210447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TCCTTCTCTTTTGCCTTTGA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AGAATTACTGGGAGAGAAA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0693473-130695722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CTCCTTTGCTCATCTTCT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GTGCCTGTGTCTGATTC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6254525-136254954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CTTAGAAGCCATTATAGTTTTGTC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TCTGAACCCTTTGAAAGC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1149803-14115037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AGCTGCTTGATTGCTTCT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TTTTAAAGGAGGGGCTTC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6231833-146232219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CTAAATACTCTTGGGGTTTGG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AGCAATAAAAGGGGAATAG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1368505-151369254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TTCAGAGACTTTCTCCCTTT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CAGTCTGCTAGAATGTGCT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6408103-15640865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GCCTTGCTGATCTGACAT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GTGTCACTGCCTCCATAA</w:t>
            </w:r>
          </w:p>
        </w:tc>
      </w:tr>
      <w:tr>
        <w:trPr>
          <w:trHeight w:val="270" w:hRule="atLeast"/>
        </w:trPr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1246279-161246665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CATGAGCCCACTCTTGA</w:t>
            </w:r>
          </w:p>
        </w:tc>
        <w:tc>
          <w:tcPr>
            <w:tcW w:w="4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GACAGGTGTCACTTGCAT</w:t>
            </w:r>
          </w:p>
        </w:tc>
      </w:tr>
    </w:tbl>
    <w:p>
      <w:pPr>
        <w:pStyle w:val="Normal"/>
        <w:spacing w:lineRule="auto" w:line="360"/>
        <w:rPr>
          <w:szCs w:val="24"/>
          <w:lang w:val="en-CA"/>
        </w:rPr>
      </w:pPr>
      <w:r>
        <w:rPr>
          <w:szCs w:val="24"/>
          <w:lang w:val="en-CA"/>
        </w:rPr>
      </w:r>
    </w:p>
    <w:p>
      <w:pPr>
        <w:pStyle w:val="Normal"/>
        <w:rPr>
          <w:szCs w:val="24"/>
          <w:lang w:val="en-CA"/>
        </w:rPr>
      </w:pPr>
      <w:r>
        <w:rPr>
          <w:szCs w:val="24"/>
          <w:lang w:val="en-CA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19:07:00Z</dcterms:created>
  <dc:creator> Sophie La Salle</dc:creator>
  <dc:description/>
  <cp:keywords/>
  <dc:language>en-US</dc:language>
  <cp:lastModifiedBy> Sophie La Salle</cp:lastModifiedBy>
  <dcterms:modified xsi:type="dcterms:W3CDTF">2007-09-06T19:17:00Z</dcterms:modified>
  <cp:revision>5</cp:revision>
  <dc:subject/>
  <dc:title>Table 1: qAMP primer sequences used to determine DNA methylation levels of non-CpG-island sequences on chromosomes 4 and X in </dc:title>
</cp:coreProperties>
</file>